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113" w:rsidRDefault="003E7113" w:rsidP="003E71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43E70">
        <w:rPr>
          <w:rFonts w:ascii="Times New Roman" w:hAnsi="Times New Roman" w:cs="Times New Roman"/>
          <w:b/>
          <w:sz w:val="24"/>
          <w:szCs w:val="24"/>
        </w:rPr>
        <w:t>Supplementary Tab. 1</w:t>
      </w:r>
      <w:r>
        <w:rPr>
          <w:rFonts w:ascii="Times New Roman" w:hAnsi="Times New Roman" w:cs="Times New Roman"/>
          <w:sz w:val="24"/>
          <w:szCs w:val="24"/>
        </w:rPr>
        <w:t xml:space="preserve"> List of primers used in this study</w:t>
      </w:r>
    </w:p>
    <w:tbl>
      <w:tblPr>
        <w:tblStyle w:val="Tabellenraster"/>
        <w:tblW w:w="10430" w:type="dxa"/>
        <w:jc w:val="center"/>
        <w:tblLook w:val="04A0" w:firstRow="1" w:lastRow="0" w:firstColumn="1" w:lastColumn="0" w:noHBand="0" w:noVBand="1"/>
      </w:tblPr>
      <w:tblGrid>
        <w:gridCol w:w="481"/>
        <w:gridCol w:w="2186"/>
        <w:gridCol w:w="6222"/>
        <w:gridCol w:w="1541"/>
      </w:tblGrid>
      <w:tr w:rsidR="003E7113" w:rsidRPr="00351F61" w:rsidTr="00403CF2">
        <w:trPr>
          <w:trHeight w:val="340"/>
          <w:jc w:val="center"/>
        </w:trPr>
        <w:tc>
          <w:tcPr>
            <w:tcW w:w="0" w:type="auto"/>
            <w:vAlign w:val="center"/>
          </w:tcPr>
          <w:p w:rsidR="003E7113" w:rsidRPr="00351F61" w:rsidRDefault="003E7113" w:rsidP="00403C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F61">
              <w:rPr>
                <w:rFonts w:ascii="Times New Roman" w:eastAsia="Andale Sans UI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de-DE"/>
              </w:rPr>
              <w:t>Nr.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F61">
              <w:rPr>
                <w:rFonts w:ascii="Times New Roman" w:eastAsia="Andale Sans UI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de-DE"/>
              </w:rPr>
              <w:t>Primer name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F61">
              <w:rPr>
                <w:rFonts w:ascii="Times New Roman" w:eastAsia="Andale Sans UI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de-DE"/>
              </w:rPr>
              <w:t>Primer sequence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1F61">
              <w:rPr>
                <w:rFonts w:ascii="Times New Roman" w:eastAsia="Andale Sans UI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de-DE"/>
              </w:rPr>
              <w:t>Application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YPBT7_F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TAATACGACTCACTATAGGGCAGCAAGTTTGACGAGTCCC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dsRNA synthesis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YPCT7_R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TAATACGACTCACTATAGGGCATTGGAGCAGTCATAAACAACC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dsRNA synthesis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GFPT7_F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TAATACGACTCACTATAGGGGTGAGCAAGGGCGAG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dsRNA synthesis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GFPT7_R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TAATACGACTCACTATAGGGTTGTACAGCTCGTCCAT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dsRNA synthesis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YP51A4_F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CTTTGGTGCCGGTAGACAT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YP51A4_R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CCATCGAATAAACGCAGGC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CYP51B_F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TCTACACCGTTCTCACTACTCC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CYP51B_R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GCTTCTCTTGAAGTAATCGC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YP51C2_F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GAGTCCCTGGCACTGAATG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YP51C2_R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GCTCATCACCCCAAAACCGT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ß-</w:t>
            </w: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tubulin_F</w:t>
            </w:r>
            <w:proofErr w:type="spellEnd"/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ATCTCGAGCCCGGTACCATGG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ß-</w:t>
            </w: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tubulin_R</w:t>
            </w:r>
            <w:proofErr w:type="spellEnd"/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TCGGTGTAATGACCCTTGGCC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plantUbi_F</w:t>
            </w:r>
            <w:proofErr w:type="spellEnd"/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ACC CTC GCC GAC TAC AAC AT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plantUbi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 xml:space="preserve"> _R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AG TAG TGG CGG TCG AAG TG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Fg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GFP_F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TTCACCTACGGCGTGCAGTGCTTCAGCC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Fg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GFP_R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ACCAGGGTGTCGCCCTCGAACTTCACC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PR1_F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GGACTACGACTACGGCTCCA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PR1_R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GGCTCGTAGTTGCAGGTGAT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JMT_F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TGACTTCCCCAAAATGAAGG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JMT_R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TTCCGAGAAACAGCTGAGG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 xml:space="preserve">DCL_1_USS_KpnI _F 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GGTACCAAAACCTGAGGTTACCATGC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USS/DSS cloning primers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 xml:space="preserve">DCL_1_USS_KpnI _R 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GGTACCATTGAGGCTGTATTTGTTCT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USS/DSS cloning primers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 xml:space="preserve">DCL-1-DSS-HindIII_F 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AAGCTTGTACTGCAGGGTATTTAGTGCACA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USS/DSS cloning primers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 xml:space="preserve">DCL-1-DSS-HindIII_R 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AAGCTTGAATAAAAGACAACAACAGAAGGA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USS/DSS cloning primers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 xml:space="preserve">IFADicer_qpcr1_F 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CCACGAGTTTAGGGCGATCA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3E7113" w:rsidRPr="00351F61" w:rsidTr="00403CF2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 xml:space="preserve">IFADicer_qpcr1_R     </w:t>
            </w:r>
          </w:p>
        </w:tc>
        <w:tc>
          <w:tcPr>
            <w:tcW w:w="6222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61">
              <w:rPr>
                <w:rFonts w:ascii="Times New Roman" w:hAnsi="Times New Roman" w:cs="Times New Roman"/>
                <w:sz w:val="20"/>
                <w:szCs w:val="20"/>
              </w:rPr>
              <w:t xml:space="preserve">TGCTGTTGGAAATGGGACTCA  </w:t>
            </w:r>
          </w:p>
        </w:tc>
        <w:tc>
          <w:tcPr>
            <w:tcW w:w="1541" w:type="dxa"/>
            <w:vAlign w:val="center"/>
          </w:tcPr>
          <w:p w:rsidR="003E7113" w:rsidRPr="00351F61" w:rsidRDefault="003E7113" w:rsidP="0040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51F61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</w:tbl>
    <w:p w:rsidR="003E7113" w:rsidRDefault="003E7113" w:rsidP="003E71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1F77" w:rsidRDefault="00311F77"/>
    <w:sectPr w:rsidR="00311F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e Sans UI">
    <w:altName w:val="Arial Unicode MS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113"/>
    <w:rsid w:val="00000582"/>
    <w:rsid w:val="000017DC"/>
    <w:rsid w:val="00001CBF"/>
    <w:rsid w:val="000030D6"/>
    <w:rsid w:val="000043ED"/>
    <w:rsid w:val="00005CAE"/>
    <w:rsid w:val="000145A8"/>
    <w:rsid w:val="00015BE8"/>
    <w:rsid w:val="00016632"/>
    <w:rsid w:val="0002191F"/>
    <w:rsid w:val="00023E4F"/>
    <w:rsid w:val="000262C2"/>
    <w:rsid w:val="00026E25"/>
    <w:rsid w:val="00030BBE"/>
    <w:rsid w:val="000311F0"/>
    <w:rsid w:val="0003137F"/>
    <w:rsid w:val="00032151"/>
    <w:rsid w:val="00040B6C"/>
    <w:rsid w:val="00041116"/>
    <w:rsid w:val="000416B8"/>
    <w:rsid w:val="000437C9"/>
    <w:rsid w:val="00043B5A"/>
    <w:rsid w:val="00044EAC"/>
    <w:rsid w:val="00045444"/>
    <w:rsid w:val="00047349"/>
    <w:rsid w:val="00050B66"/>
    <w:rsid w:val="00051141"/>
    <w:rsid w:val="00052B00"/>
    <w:rsid w:val="00054D3E"/>
    <w:rsid w:val="00060F5B"/>
    <w:rsid w:val="000621E6"/>
    <w:rsid w:val="00062F17"/>
    <w:rsid w:val="00063301"/>
    <w:rsid w:val="00063FB2"/>
    <w:rsid w:val="000662D0"/>
    <w:rsid w:val="000665D0"/>
    <w:rsid w:val="00066B2B"/>
    <w:rsid w:val="000676EF"/>
    <w:rsid w:val="0007146F"/>
    <w:rsid w:val="00071FE4"/>
    <w:rsid w:val="00073AFE"/>
    <w:rsid w:val="0007547D"/>
    <w:rsid w:val="00075AE1"/>
    <w:rsid w:val="00075B66"/>
    <w:rsid w:val="00076826"/>
    <w:rsid w:val="00076AFE"/>
    <w:rsid w:val="000772BD"/>
    <w:rsid w:val="00081FA9"/>
    <w:rsid w:val="00083361"/>
    <w:rsid w:val="0008465B"/>
    <w:rsid w:val="0008477A"/>
    <w:rsid w:val="00085E39"/>
    <w:rsid w:val="000874F0"/>
    <w:rsid w:val="000878A1"/>
    <w:rsid w:val="00090C43"/>
    <w:rsid w:val="0009104E"/>
    <w:rsid w:val="00091100"/>
    <w:rsid w:val="00092351"/>
    <w:rsid w:val="00092B25"/>
    <w:rsid w:val="000A12E2"/>
    <w:rsid w:val="000A1305"/>
    <w:rsid w:val="000A48A4"/>
    <w:rsid w:val="000A5F2A"/>
    <w:rsid w:val="000B020A"/>
    <w:rsid w:val="000B0827"/>
    <w:rsid w:val="000B10A5"/>
    <w:rsid w:val="000B10F3"/>
    <w:rsid w:val="000B1262"/>
    <w:rsid w:val="000B25C1"/>
    <w:rsid w:val="000B467D"/>
    <w:rsid w:val="000B5C0A"/>
    <w:rsid w:val="000B5EAF"/>
    <w:rsid w:val="000B63B7"/>
    <w:rsid w:val="000B7A92"/>
    <w:rsid w:val="000C026D"/>
    <w:rsid w:val="000C0791"/>
    <w:rsid w:val="000C4D57"/>
    <w:rsid w:val="000C572C"/>
    <w:rsid w:val="000D02C2"/>
    <w:rsid w:val="000D147C"/>
    <w:rsid w:val="000D216D"/>
    <w:rsid w:val="000D5461"/>
    <w:rsid w:val="000D5F78"/>
    <w:rsid w:val="000D73F4"/>
    <w:rsid w:val="000D7775"/>
    <w:rsid w:val="000D7845"/>
    <w:rsid w:val="000D78EE"/>
    <w:rsid w:val="000E005B"/>
    <w:rsid w:val="000E03D3"/>
    <w:rsid w:val="000E1DCB"/>
    <w:rsid w:val="000E323A"/>
    <w:rsid w:val="000E3B43"/>
    <w:rsid w:val="000E62FD"/>
    <w:rsid w:val="000E64AE"/>
    <w:rsid w:val="000E661C"/>
    <w:rsid w:val="000E6B33"/>
    <w:rsid w:val="000F1727"/>
    <w:rsid w:val="000F4A89"/>
    <w:rsid w:val="000F5660"/>
    <w:rsid w:val="00100033"/>
    <w:rsid w:val="00100DCF"/>
    <w:rsid w:val="00101813"/>
    <w:rsid w:val="001026D2"/>
    <w:rsid w:val="00102782"/>
    <w:rsid w:val="001058A7"/>
    <w:rsid w:val="00106FA2"/>
    <w:rsid w:val="00110884"/>
    <w:rsid w:val="0011133F"/>
    <w:rsid w:val="0011404B"/>
    <w:rsid w:val="00115698"/>
    <w:rsid w:val="001158A8"/>
    <w:rsid w:val="00115BCC"/>
    <w:rsid w:val="00130D68"/>
    <w:rsid w:val="00132CAD"/>
    <w:rsid w:val="00132FF4"/>
    <w:rsid w:val="00133DAA"/>
    <w:rsid w:val="001358BC"/>
    <w:rsid w:val="0013625E"/>
    <w:rsid w:val="00136274"/>
    <w:rsid w:val="0013636F"/>
    <w:rsid w:val="0013652C"/>
    <w:rsid w:val="0013675D"/>
    <w:rsid w:val="00140054"/>
    <w:rsid w:val="00141153"/>
    <w:rsid w:val="0014487D"/>
    <w:rsid w:val="00144DA3"/>
    <w:rsid w:val="00146595"/>
    <w:rsid w:val="001469A1"/>
    <w:rsid w:val="00147B44"/>
    <w:rsid w:val="00150F7C"/>
    <w:rsid w:val="001533F7"/>
    <w:rsid w:val="00153A79"/>
    <w:rsid w:val="00156A12"/>
    <w:rsid w:val="001608B2"/>
    <w:rsid w:val="00162A41"/>
    <w:rsid w:val="0016426C"/>
    <w:rsid w:val="0016781E"/>
    <w:rsid w:val="00167896"/>
    <w:rsid w:val="00170065"/>
    <w:rsid w:val="00170FEE"/>
    <w:rsid w:val="00172911"/>
    <w:rsid w:val="00174F9E"/>
    <w:rsid w:val="00176C2F"/>
    <w:rsid w:val="00176D08"/>
    <w:rsid w:val="001835BE"/>
    <w:rsid w:val="00183D2F"/>
    <w:rsid w:val="001841A2"/>
    <w:rsid w:val="001850EA"/>
    <w:rsid w:val="001860D3"/>
    <w:rsid w:val="0018684D"/>
    <w:rsid w:val="00191AD7"/>
    <w:rsid w:val="00191AF7"/>
    <w:rsid w:val="00192A6B"/>
    <w:rsid w:val="00192F39"/>
    <w:rsid w:val="001930C0"/>
    <w:rsid w:val="00193ECC"/>
    <w:rsid w:val="00194EE3"/>
    <w:rsid w:val="001959BE"/>
    <w:rsid w:val="00195A30"/>
    <w:rsid w:val="00196784"/>
    <w:rsid w:val="001A111B"/>
    <w:rsid w:val="001A36E8"/>
    <w:rsid w:val="001A4B11"/>
    <w:rsid w:val="001A7096"/>
    <w:rsid w:val="001B135A"/>
    <w:rsid w:val="001B351C"/>
    <w:rsid w:val="001B4B54"/>
    <w:rsid w:val="001B5B2F"/>
    <w:rsid w:val="001B62F5"/>
    <w:rsid w:val="001B6EC0"/>
    <w:rsid w:val="001C083F"/>
    <w:rsid w:val="001C1AA0"/>
    <w:rsid w:val="001C2185"/>
    <w:rsid w:val="001C29C9"/>
    <w:rsid w:val="001C3D07"/>
    <w:rsid w:val="001C4F5A"/>
    <w:rsid w:val="001C5A7F"/>
    <w:rsid w:val="001C7B5A"/>
    <w:rsid w:val="001E0952"/>
    <w:rsid w:val="001E385C"/>
    <w:rsid w:val="001E4B0D"/>
    <w:rsid w:val="001E5905"/>
    <w:rsid w:val="001E6335"/>
    <w:rsid w:val="001E65B6"/>
    <w:rsid w:val="001F0438"/>
    <w:rsid w:val="001F1479"/>
    <w:rsid w:val="001F14B6"/>
    <w:rsid w:val="001F1FA4"/>
    <w:rsid w:val="001F323C"/>
    <w:rsid w:val="001F7C94"/>
    <w:rsid w:val="002004E6"/>
    <w:rsid w:val="00202AF5"/>
    <w:rsid w:val="00202E64"/>
    <w:rsid w:val="00204B2E"/>
    <w:rsid w:val="0020543E"/>
    <w:rsid w:val="00205720"/>
    <w:rsid w:val="002067F5"/>
    <w:rsid w:val="00211E36"/>
    <w:rsid w:val="00214384"/>
    <w:rsid w:val="0022015A"/>
    <w:rsid w:val="002205EA"/>
    <w:rsid w:val="00220D08"/>
    <w:rsid w:val="00220E9B"/>
    <w:rsid w:val="00221285"/>
    <w:rsid w:val="00222079"/>
    <w:rsid w:val="00222402"/>
    <w:rsid w:val="00222B07"/>
    <w:rsid w:val="00223AF3"/>
    <w:rsid w:val="0022458B"/>
    <w:rsid w:val="002248C0"/>
    <w:rsid w:val="00227510"/>
    <w:rsid w:val="002275B6"/>
    <w:rsid w:val="002324DC"/>
    <w:rsid w:val="002330D3"/>
    <w:rsid w:val="00233789"/>
    <w:rsid w:val="0023437F"/>
    <w:rsid w:val="002421E5"/>
    <w:rsid w:val="00245EE2"/>
    <w:rsid w:val="00246CF8"/>
    <w:rsid w:val="00247C25"/>
    <w:rsid w:val="00251814"/>
    <w:rsid w:val="0025195C"/>
    <w:rsid w:val="00253112"/>
    <w:rsid w:val="002534BB"/>
    <w:rsid w:val="0025596B"/>
    <w:rsid w:val="0025606D"/>
    <w:rsid w:val="00261C7E"/>
    <w:rsid w:val="0026366C"/>
    <w:rsid w:val="00263DAF"/>
    <w:rsid w:val="00264213"/>
    <w:rsid w:val="00264436"/>
    <w:rsid w:val="0026581E"/>
    <w:rsid w:val="00266040"/>
    <w:rsid w:val="00266053"/>
    <w:rsid w:val="0027153C"/>
    <w:rsid w:val="00271AB4"/>
    <w:rsid w:val="00271CC5"/>
    <w:rsid w:val="00271FDE"/>
    <w:rsid w:val="0027461C"/>
    <w:rsid w:val="002751A2"/>
    <w:rsid w:val="00277C21"/>
    <w:rsid w:val="002817A1"/>
    <w:rsid w:val="0028213E"/>
    <w:rsid w:val="00282FC1"/>
    <w:rsid w:val="002858FE"/>
    <w:rsid w:val="00287676"/>
    <w:rsid w:val="00287A3A"/>
    <w:rsid w:val="00292029"/>
    <w:rsid w:val="00292612"/>
    <w:rsid w:val="002932DC"/>
    <w:rsid w:val="00295C73"/>
    <w:rsid w:val="00296558"/>
    <w:rsid w:val="00297ED2"/>
    <w:rsid w:val="002A1453"/>
    <w:rsid w:val="002A2CA6"/>
    <w:rsid w:val="002A3BB9"/>
    <w:rsid w:val="002A4491"/>
    <w:rsid w:val="002A5343"/>
    <w:rsid w:val="002A7214"/>
    <w:rsid w:val="002A7286"/>
    <w:rsid w:val="002B016B"/>
    <w:rsid w:val="002B0E50"/>
    <w:rsid w:val="002B201B"/>
    <w:rsid w:val="002B3E26"/>
    <w:rsid w:val="002B4D2B"/>
    <w:rsid w:val="002B6B6E"/>
    <w:rsid w:val="002B7910"/>
    <w:rsid w:val="002C0E98"/>
    <w:rsid w:val="002C2587"/>
    <w:rsid w:val="002C3E4E"/>
    <w:rsid w:val="002D0D01"/>
    <w:rsid w:val="002D0EC9"/>
    <w:rsid w:val="002D5839"/>
    <w:rsid w:val="002D60EF"/>
    <w:rsid w:val="002D6163"/>
    <w:rsid w:val="002D65E3"/>
    <w:rsid w:val="002E2130"/>
    <w:rsid w:val="002E25D4"/>
    <w:rsid w:val="002E28C2"/>
    <w:rsid w:val="002E3273"/>
    <w:rsid w:val="002E4405"/>
    <w:rsid w:val="002F11B9"/>
    <w:rsid w:val="002F14CF"/>
    <w:rsid w:val="002F1F5E"/>
    <w:rsid w:val="002F244C"/>
    <w:rsid w:val="002F6537"/>
    <w:rsid w:val="002F7040"/>
    <w:rsid w:val="002F7597"/>
    <w:rsid w:val="003030A8"/>
    <w:rsid w:val="00303127"/>
    <w:rsid w:val="003062F6"/>
    <w:rsid w:val="003068C0"/>
    <w:rsid w:val="00307AC6"/>
    <w:rsid w:val="0031114E"/>
    <w:rsid w:val="00311F77"/>
    <w:rsid w:val="0031260F"/>
    <w:rsid w:val="00313312"/>
    <w:rsid w:val="00315098"/>
    <w:rsid w:val="00316431"/>
    <w:rsid w:val="0032044D"/>
    <w:rsid w:val="00320816"/>
    <w:rsid w:val="00320B6A"/>
    <w:rsid w:val="003240CC"/>
    <w:rsid w:val="00327505"/>
    <w:rsid w:val="00331E21"/>
    <w:rsid w:val="00332A55"/>
    <w:rsid w:val="00335D23"/>
    <w:rsid w:val="00337499"/>
    <w:rsid w:val="00341133"/>
    <w:rsid w:val="00342030"/>
    <w:rsid w:val="0034333B"/>
    <w:rsid w:val="003433A5"/>
    <w:rsid w:val="003449B2"/>
    <w:rsid w:val="0034587D"/>
    <w:rsid w:val="0034672A"/>
    <w:rsid w:val="0034747D"/>
    <w:rsid w:val="00352DA6"/>
    <w:rsid w:val="00354ABC"/>
    <w:rsid w:val="003566DF"/>
    <w:rsid w:val="00356818"/>
    <w:rsid w:val="00357885"/>
    <w:rsid w:val="00360A5A"/>
    <w:rsid w:val="00361E1B"/>
    <w:rsid w:val="003636B1"/>
    <w:rsid w:val="003650F9"/>
    <w:rsid w:val="003651DC"/>
    <w:rsid w:val="00365B76"/>
    <w:rsid w:val="00366D76"/>
    <w:rsid w:val="00367C1A"/>
    <w:rsid w:val="00367EDE"/>
    <w:rsid w:val="00371DD5"/>
    <w:rsid w:val="00372A57"/>
    <w:rsid w:val="003734C9"/>
    <w:rsid w:val="00373C58"/>
    <w:rsid w:val="00380956"/>
    <w:rsid w:val="00380C29"/>
    <w:rsid w:val="00380F42"/>
    <w:rsid w:val="00381B3E"/>
    <w:rsid w:val="00382C0F"/>
    <w:rsid w:val="00384A79"/>
    <w:rsid w:val="00384D26"/>
    <w:rsid w:val="00385E19"/>
    <w:rsid w:val="003871EE"/>
    <w:rsid w:val="0038760B"/>
    <w:rsid w:val="00390766"/>
    <w:rsid w:val="00393908"/>
    <w:rsid w:val="00394828"/>
    <w:rsid w:val="003A09CB"/>
    <w:rsid w:val="003A0E46"/>
    <w:rsid w:val="003A1BD1"/>
    <w:rsid w:val="003A2115"/>
    <w:rsid w:val="003A4D10"/>
    <w:rsid w:val="003A67DE"/>
    <w:rsid w:val="003B1265"/>
    <w:rsid w:val="003B1328"/>
    <w:rsid w:val="003B1493"/>
    <w:rsid w:val="003B170A"/>
    <w:rsid w:val="003B3B39"/>
    <w:rsid w:val="003B4DA3"/>
    <w:rsid w:val="003B514A"/>
    <w:rsid w:val="003B53A3"/>
    <w:rsid w:val="003B5B17"/>
    <w:rsid w:val="003B5D87"/>
    <w:rsid w:val="003B6EB8"/>
    <w:rsid w:val="003B7C8C"/>
    <w:rsid w:val="003C0FBF"/>
    <w:rsid w:val="003C128B"/>
    <w:rsid w:val="003C3919"/>
    <w:rsid w:val="003C6524"/>
    <w:rsid w:val="003C6D7B"/>
    <w:rsid w:val="003C7542"/>
    <w:rsid w:val="003D3E09"/>
    <w:rsid w:val="003D766D"/>
    <w:rsid w:val="003E05FD"/>
    <w:rsid w:val="003E3ED9"/>
    <w:rsid w:val="003E461B"/>
    <w:rsid w:val="003E5451"/>
    <w:rsid w:val="003E7113"/>
    <w:rsid w:val="003F15BE"/>
    <w:rsid w:val="003F266E"/>
    <w:rsid w:val="003F35A6"/>
    <w:rsid w:val="003F67A3"/>
    <w:rsid w:val="004006BD"/>
    <w:rsid w:val="00400B07"/>
    <w:rsid w:val="004016AA"/>
    <w:rsid w:val="004025C4"/>
    <w:rsid w:val="00403E30"/>
    <w:rsid w:val="0040671B"/>
    <w:rsid w:val="0040776F"/>
    <w:rsid w:val="00407CF2"/>
    <w:rsid w:val="00412366"/>
    <w:rsid w:val="00412396"/>
    <w:rsid w:val="004136C3"/>
    <w:rsid w:val="00415069"/>
    <w:rsid w:val="004151C5"/>
    <w:rsid w:val="00415348"/>
    <w:rsid w:val="00415F88"/>
    <w:rsid w:val="004167F0"/>
    <w:rsid w:val="00422C02"/>
    <w:rsid w:val="0042595C"/>
    <w:rsid w:val="00426546"/>
    <w:rsid w:val="00427D34"/>
    <w:rsid w:val="00431385"/>
    <w:rsid w:val="00431941"/>
    <w:rsid w:val="00432895"/>
    <w:rsid w:val="00434586"/>
    <w:rsid w:val="00435620"/>
    <w:rsid w:val="0043627D"/>
    <w:rsid w:val="004367AE"/>
    <w:rsid w:val="00437352"/>
    <w:rsid w:val="004377AB"/>
    <w:rsid w:val="00437C1D"/>
    <w:rsid w:val="00441245"/>
    <w:rsid w:val="0044137A"/>
    <w:rsid w:val="00441EFF"/>
    <w:rsid w:val="004423F1"/>
    <w:rsid w:val="004439B8"/>
    <w:rsid w:val="00443FCE"/>
    <w:rsid w:val="00445085"/>
    <w:rsid w:val="0044626C"/>
    <w:rsid w:val="004468EB"/>
    <w:rsid w:val="004504CA"/>
    <w:rsid w:val="00453C49"/>
    <w:rsid w:val="004555A4"/>
    <w:rsid w:val="00456C22"/>
    <w:rsid w:val="00457EFC"/>
    <w:rsid w:val="0046098E"/>
    <w:rsid w:val="00465008"/>
    <w:rsid w:val="004660E9"/>
    <w:rsid w:val="00467F62"/>
    <w:rsid w:val="00471D14"/>
    <w:rsid w:val="00472E64"/>
    <w:rsid w:val="004743D9"/>
    <w:rsid w:val="00474B47"/>
    <w:rsid w:val="00474FE4"/>
    <w:rsid w:val="00475BD9"/>
    <w:rsid w:val="004762BC"/>
    <w:rsid w:val="00476730"/>
    <w:rsid w:val="004777B2"/>
    <w:rsid w:val="0047797F"/>
    <w:rsid w:val="00477E21"/>
    <w:rsid w:val="004808E6"/>
    <w:rsid w:val="00480A20"/>
    <w:rsid w:val="004816B6"/>
    <w:rsid w:val="004822DD"/>
    <w:rsid w:val="00482952"/>
    <w:rsid w:val="00485832"/>
    <w:rsid w:val="00485EB3"/>
    <w:rsid w:val="00486DA1"/>
    <w:rsid w:val="00487DDA"/>
    <w:rsid w:val="00490810"/>
    <w:rsid w:val="0049087C"/>
    <w:rsid w:val="00494864"/>
    <w:rsid w:val="00497320"/>
    <w:rsid w:val="004A0418"/>
    <w:rsid w:val="004A0424"/>
    <w:rsid w:val="004A0B6A"/>
    <w:rsid w:val="004A18EF"/>
    <w:rsid w:val="004A2F17"/>
    <w:rsid w:val="004A4020"/>
    <w:rsid w:val="004A6579"/>
    <w:rsid w:val="004B16A2"/>
    <w:rsid w:val="004B4090"/>
    <w:rsid w:val="004B4135"/>
    <w:rsid w:val="004B6C16"/>
    <w:rsid w:val="004C64AD"/>
    <w:rsid w:val="004D34E2"/>
    <w:rsid w:val="004D50A4"/>
    <w:rsid w:val="004D5253"/>
    <w:rsid w:val="004D6189"/>
    <w:rsid w:val="004E19BC"/>
    <w:rsid w:val="004E2219"/>
    <w:rsid w:val="004E2DB9"/>
    <w:rsid w:val="004E4151"/>
    <w:rsid w:val="004E4FA1"/>
    <w:rsid w:val="004F0718"/>
    <w:rsid w:val="004F0E17"/>
    <w:rsid w:val="004F2034"/>
    <w:rsid w:val="004F274D"/>
    <w:rsid w:val="004F2ED1"/>
    <w:rsid w:val="004F32AC"/>
    <w:rsid w:val="004F3CB8"/>
    <w:rsid w:val="004F4B8E"/>
    <w:rsid w:val="004F59EE"/>
    <w:rsid w:val="004F6041"/>
    <w:rsid w:val="004F6E1C"/>
    <w:rsid w:val="004F754A"/>
    <w:rsid w:val="00500DBB"/>
    <w:rsid w:val="0050152A"/>
    <w:rsid w:val="00501637"/>
    <w:rsid w:val="00501F13"/>
    <w:rsid w:val="00502665"/>
    <w:rsid w:val="00504083"/>
    <w:rsid w:val="00504433"/>
    <w:rsid w:val="00505142"/>
    <w:rsid w:val="00513572"/>
    <w:rsid w:val="005139B7"/>
    <w:rsid w:val="00514F48"/>
    <w:rsid w:val="00520095"/>
    <w:rsid w:val="00520098"/>
    <w:rsid w:val="00520117"/>
    <w:rsid w:val="00527F4D"/>
    <w:rsid w:val="00530545"/>
    <w:rsid w:val="005338D7"/>
    <w:rsid w:val="00533CAD"/>
    <w:rsid w:val="0053621D"/>
    <w:rsid w:val="00537135"/>
    <w:rsid w:val="00537194"/>
    <w:rsid w:val="0054052B"/>
    <w:rsid w:val="00540CF6"/>
    <w:rsid w:val="005412A4"/>
    <w:rsid w:val="005413B6"/>
    <w:rsid w:val="0054341D"/>
    <w:rsid w:val="005438C7"/>
    <w:rsid w:val="00544194"/>
    <w:rsid w:val="005477DB"/>
    <w:rsid w:val="00551F0A"/>
    <w:rsid w:val="0055263C"/>
    <w:rsid w:val="00554DCF"/>
    <w:rsid w:val="005550F7"/>
    <w:rsid w:val="005601FA"/>
    <w:rsid w:val="00562D65"/>
    <w:rsid w:val="00565D02"/>
    <w:rsid w:val="00566B1E"/>
    <w:rsid w:val="00570ACC"/>
    <w:rsid w:val="00571AEF"/>
    <w:rsid w:val="00572FBC"/>
    <w:rsid w:val="005736B4"/>
    <w:rsid w:val="00575FD9"/>
    <w:rsid w:val="00583621"/>
    <w:rsid w:val="00583657"/>
    <w:rsid w:val="005876A7"/>
    <w:rsid w:val="00587BD1"/>
    <w:rsid w:val="0059265E"/>
    <w:rsid w:val="005926E0"/>
    <w:rsid w:val="00594FF4"/>
    <w:rsid w:val="00596576"/>
    <w:rsid w:val="005A5491"/>
    <w:rsid w:val="005A65E8"/>
    <w:rsid w:val="005A7634"/>
    <w:rsid w:val="005A7A09"/>
    <w:rsid w:val="005A7F76"/>
    <w:rsid w:val="005B00DF"/>
    <w:rsid w:val="005B283C"/>
    <w:rsid w:val="005B4F59"/>
    <w:rsid w:val="005B6A81"/>
    <w:rsid w:val="005B7943"/>
    <w:rsid w:val="005C00EB"/>
    <w:rsid w:val="005C2A7A"/>
    <w:rsid w:val="005C67AC"/>
    <w:rsid w:val="005C6CDC"/>
    <w:rsid w:val="005D1101"/>
    <w:rsid w:val="005D2258"/>
    <w:rsid w:val="005D292A"/>
    <w:rsid w:val="005D2A35"/>
    <w:rsid w:val="005D51C9"/>
    <w:rsid w:val="005D5AB7"/>
    <w:rsid w:val="005D6174"/>
    <w:rsid w:val="005D6F3A"/>
    <w:rsid w:val="005D6FFD"/>
    <w:rsid w:val="005E0904"/>
    <w:rsid w:val="005E1A9D"/>
    <w:rsid w:val="005E2D03"/>
    <w:rsid w:val="005E39D3"/>
    <w:rsid w:val="005E459A"/>
    <w:rsid w:val="005E4B3E"/>
    <w:rsid w:val="005E58C5"/>
    <w:rsid w:val="005E5DEA"/>
    <w:rsid w:val="005F6206"/>
    <w:rsid w:val="005F6245"/>
    <w:rsid w:val="005F6383"/>
    <w:rsid w:val="005F6590"/>
    <w:rsid w:val="005F6FA3"/>
    <w:rsid w:val="005F7906"/>
    <w:rsid w:val="006028C9"/>
    <w:rsid w:val="00603FBC"/>
    <w:rsid w:val="006053A8"/>
    <w:rsid w:val="00606747"/>
    <w:rsid w:val="00606A9C"/>
    <w:rsid w:val="00610033"/>
    <w:rsid w:val="00610C05"/>
    <w:rsid w:val="00611CF1"/>
    <w:rsid w:val="00614EBA"/>
    <w:rsid w:val="00617264"/>
    <w:rsid w:val="0062023C"/>
    <w:rsid w:val="00620ABC"/>
    <w:rsid w:val="00626BBC"/>
    <w:rsid w:val="00627DFF"/>
    <w:rsid w:val="006357AD"/>
    <w:rsid w:val="00636090"/>
    <w:rsid w:val="00636E4E"/>
    <w:rsid w:val="00640128"/>
    <w:rsid w:val="00640E29"/>
    <w:rsid w:val="00641EAC"/>
    <w:rsid w:val="00642A77"/>
    <w:rsid w:val="00643892"/>
    <w:rsid w:val="00644730"/>
    <w:rsid w:val="00644F93"/>
    <w:rsid w:val="006477E4"/>
    <w:rsid w:val="00650C97"/>
    <w:rsid w:val="00651132"/>
    <w:rsid w:val="00653D33"/>
    <w:rsid w:val="00655133"/>
    <w:rsid w:val="00655D5E"/>
    <w:rsid w:val="006605FE"/>
    <w:rsid w:val="00660644"/>
    <w:rsid w:val="006638C3"/>
    <w:rsid w:val="00664138"/>
    <w:rsid w:val="006669C7"/>
    <w:rsid w:val="00670ADC"/>
    <w:rsid w:val="006716F4"/>
    <w:rsid w:val="00672488"/>
    <w:rsid w:val="006746C3"/>
    <w:rsid w:val="00674B41"/>
    <w:rsid w:val="00680325"/>
    <w:rsid w:val="0068215E"/>
    <w:rsid w:val="00682784"/>
    <w:rsid w:val="006828CD"/>
    <w:rsid w:val="00682EE0"/>
    <w:rsid w:val="00683949"/>
    <w:rsid w:val="0068532A"/>
    <w:rsid w:val="00686A75"/>
    <w:rsid w:val="0068706A"/>
    <w:rsid w:val="0068719A"/>
    <w:rsid w:val="0069209B"/>
    <w:rsid w:val="00692C77"/>
    <w:rsid w:val="0069494F"/>
    <w:rsid w:val="00696AD8"/>
    <w:rsid w:val="00696C16"/>
    <w:rsid w:val="00696C75"/>
    <w:rsid w:val="006A10A7"/>
    <w:rsid w:val="006A438A"/>
    <w:rsid w:val="006A4D8C"/>
    <w:rsid w:val="006A4DE1"/>
    <w:rsid w:val="006A6A21"/>
    <w:rsid w:val="006B10DD"/>
    <w:rsid w:val="006B3090"/>
    <w:rsid w:val="006B311E"/>
    <w:rsid w:val="006B582C"/>
    <w:rsid w:val="006C12AE"/>
    <w:rsid w:val="006C2F64"/>
    <w:rsid w:val="006C338F"/>
    <w:rsid w:val="006C3ACA"/>
    <w:rsid w:val="006C4058"/>
    <w:rsid w:val="006C4106"/>
    <w:rsid w:val="006C4DB1"/>
    <w:rsid w:val="006C5B85"/>
    <w:rsid w:val="006C6160"/>
    <w:rsid w:val="006C6361"/>
    <w:rsid w:val="006D2521"/>
    <w:rsid w:val="006D3C38"/>
    <w:rsid w:val="006D41C4"/>
    <w:rsid w:val="006D7046"/>
    <w:rsid w:val="006D7A90"/>
    <w:rsid w:val="006E0973"/>
    <w:rsid w:val="006E09A7"/>
    <w:rsid w:val="006F2258"/>
    <w:rsid w:val="006F3365"/>
    <w:rsid w:val="006F41ED"/>
    <w:rsid w:val="006F5E05"/>
    <w:rsid w:val="006F6918"/>
    <w:rsid w:val="006F7477"/>
    <w:rsid w:val="0070081C"/>
    <w:rsid w:val="00703001"/>
    <w:rsid w:val="0070392F"/>
    <w:rsid w:val="00704EC7"/>
    <w:rsid w:val="00705F61"/>
    <w:rsid w:val="00706664"/>
    <w:rsid w:val="00707D3D"/>
    <w:rsid w:val="00715325"/>
    <w:rsid w:val="007153C6"/>
    <w:rsid w:val="00722979"/>
    <w:rsid w:val="007252C0"/>
    <w:rsid w:val="00725AF5"/>
    <w:rsid w:val="0072772B"/>
    <w:rsid w:val="00730DCF"/>
    <w:rsid w:val="00735505"/>
    <w:rsid w:val="0073730B"/>
    <w:rsid w:val="00742253"/>
    <w:rsid w:val="00745D34"/>
    <w:rsid w:val="00747032"/>
    <w:rsid w:val="00747A90"/>
    <w:rsid w:val="007533D2"/>
    <w:rsid w:val="007534C9"/>
    <w:rsid w:val="0075456C"/>
    <w:rsid w:val="00755AD6"/>
    <w:rsid w:val="00756B1B"/>
    <w:rsid w:val="00761A03"/>
    <w:rsid w:val="007625E4"/>
    <w:rsid w:val="007644FE"/>
    <w:rsid w:val="00765035"/>
    <w:rsid w:val="00766DFB"/>
    <w:rsid w:val="007672D9"/>
    <w:rsid w:val="007675BA"/>
    <w:rsid w:val="00770689"/>
    <w:rsid w:val="00774CCD"/>
    <w:rsid w:val="00777813"/>
    <w:rsid w:val="00781B17"/>
    <w:rsid w:val="00781EBC"/>
    <w:rsid w:val="007824FA"/>
    <w:rsid w:val="00783DC9"/>
    <w:rsid w:val="00784EB4"/>
    <w:rsid w:val="007859F5"/>
    <w:rsid w:val="0078783E"/>
    <w:rsid w:val="007911BB"/>
    <w:rsid w:val="0079216F"/>
    <w:rsid w:val="007A1C75"/>
    <w:rsid w:val="007A2859"/>
    <w:rsid w:val="007A4BC7"/>
    <w:rsid w:val="007A5A17"/>
    <w:rsid w:val="007A6994"/>
    <w:rsid w:val="007A6D7D"/>
    <w:rsid w:val="007B08E8"/>
    <w:rsid w:val="007B2669"/>
    <w:rsid w:val="007B5494"/>
    <w:rsid w:val="007B555E"/>
    <w:rsid w:val="007C0187"/>
    <w:rsid w:val="007C3ECF"/>
    <w:rsid w:val="007C58DD"/>
    <w:rsid w:val="007C5D57"/>
    <w:rsid w:val="007D1ED6"/>
    <w:rsid w:val="007D2597"/>
    <w:rsid w:val="007D272D"/>
    <w:rsid w:val="007D2BEA"/>
    <w:rsid w:val="007D5D0C"/>
    <w:rsid w:val="007E0DC3"/>
    <w:rsid w:val="007E124E"/>
    <w:rsid w:val="007E2365"/>
    <w:rsid w:val="007E350E"/>
    <w:rsid w:val="007E4090"/>
    <w:rsid w:val="007E45BA"/>
    <w:rsid w:val="007E4EBF"/>
    <w:rsid w:val="007E6A2F"/>
    <w:rsid w:val="007E7026"/>
    <w:rsid w:val="007E7678"/>
    <w:rsid w:val="007E76E1"/>
    <w:rsid w:val="007F0079"/>
    <w:rsid w:val="007F08EC"/>
    <w:rsid w:val="007F1927"/>
    <w:rsid w:val="007F2134"/>
    <w:rsid w:val="007F4A79"/>
    <w:rsid w:val="007F4A9A"/>
    <w:rsid w:val="007F60DF"/>
    <w:rsid w:val="007F78E9"/>
    <w:rsid w:val="00801872"/>
    <w:rsid w:val="00802CED"/>
    <w:rsid w:val="00802FAC"/>
    <w:rsid w:val="00803075"/>
    <w:rsid w:val="00803151"/>
    <w:rsid w:val="0080664A"/>
    <w:rsid w:val="00813491"/>
    <w:rsid w:val="008162FD"/>
    <w:rsid w:val="0081665F"/>
    <w:rsid w:val="008167F0"/>
    <w:rsid w:val="00816881"/>
    <w:rsid w:val="00817400"/>
    <w:rsid w:val="008177A1"/>
    <w:rsid w:val="008213C7"/>
    <w:rsid w:val="00823C5C"/>
    <w:rsid w:val="00824B0D"/>
    <w:rsid w:val="00832E8C"/>
    <w:rsid w:val="008371D6"/>
    <w:rsid w:val="00837600"/>
    <w:rsid w:val="00850275"/>
    <w:rsid w:val="00850A3F"/>
    <w:rsid w:val="00852B01"/>
    <w:rsid w:val="00854211"/>
    <w:rsid w:val="008562FB"/>
    <w:rsid w:val="008602BC"/>
    <w:rsid w:val="00862706"/>
    <w:rsid w:val="008628E9"/>
    <w:rsid w:val="00862AB9"/>
    <w:rsid w:val="0086352F"/>
    <w:rsid w:val="00871E92"/>
    <w:rsid w:val="008743D6"/>
    <w:rsid w:val="00875B9A"/>
    <w:rsid w:val="0087705E"/>
    <w:rsid w:val="00877708"/>
    <w:rsid w:val="00877B0E"/>
    <w:rsid w:val="008811C2"/>
    <w:rsid w:val="00884890"/>
    <w:rsid w:val="008849BC"/>
    <w:rsid w:val="008852E2"/>
    <w:rsid w:val="00885408"/>
    <w:rsid w:val="00887ED7"/>
    <w:rsid w:val="008912D0"/>
    <w:rsid w:val="00891F6D"/>
    <w:rsid w:val="00892582"/>
    <w:rsid w:val="00892F41"/>
    <w:rsid w:val="008944EE"/>
    <w:rsid w:val="008964E9"/>
    <w:rsid w:val="00897ADF"/>
    <w:rsid w:val="008A0E7D"/>
    <w:rsid w:val="008A6266"/>
    <w:rsid w:val="008B0601"/>
    <w:rsid w:val="008B2A9C"/>
    <w:rsid w:val="008B461A"/>
    <w:rsid w:val="008B5D8E"/>
    <w:rsid w:val="008B67E5"/>
    <w:rsid w:val="008B7AF5"/>
    <w:rsid w:val="008C19E1"/>
    <w:rsid w:val="008C3D7F"/>
    <w:rsid w:val="008C4666"/>
    <w:rsid w:val="008C4FBE"/>
    <w:rsid w:val="008C60BA"/>
    <w:rsid w:val="008C772D"/>
    <w:rsid w:val="008D2FD7"/>
    <w:rsid w:val="008D3D0B"/>
    <w:rsid w:val="008D64C7"/>
    <w:rsid w:val="008D728B"/>
    <w:rsid w:val="008E1260"/>
    <w:rsid w:val="008E4F0B"/>
    <w:rsid w:val="008F055A"/>
    <w:rsid w:val="008F17D9"/>
    <w:rsid w:val="008F4104"/>
    <w:rsid w:val="008F5C72"/>
    <w:rsid w:val="008F7871"/>
    <w:rsid w:val="008F7EA9"/>
    <w:rsid w:val="009004F7"/>
    <w:rsid w:val="00901427"/>
    <w:rsid w:val="00901C14"/>
    <w:rsid w:val="00902CED"/>
    <w:rsid w:val="00902E25"/>
    <w:rsid w:val="00910EEA"/>
    <w:rsid w:val="009121C2"/>
    <w:rsid w:val="0091712E"/>
    <w:rsid w:val="00924A5A"/>
    <w:rsid w:val="00930D55"/>
    <w:rsid w:val="00931F63"/>
    <w:rsid w:val="009329BF"/>
    <w:rsid w:val="00940C30"/>
    <w:rsid w:val="00941B34"/>
    <w:rsid w:val="009429B7"/>
    <w:rsid w:val="0094364A"/>
    <w:rsid w:val="00943900"/>
    <w:rsid w:val="00943C88"/>
    <w:rsid w:val="00944025"/>
    <w:rsid w:val="0094430B"/>
    <w:rsid w:val="00944514"/>
    <w:rsid w:val="00944D4A"/>
    <w:rsid w:val="0094544F"/>
    <w:rsid w:val="00945501"/>
    <w:rsid w:val="00946836"/>
    <w:rsid w:val="0095002F"/>
    <w:rsid w:val="00950742"/>
    <w:rsid w:val="00952254"/>
    <w:rsid w:val="00952347"/>
    <w:rsid w:val="00952600"/>
    <w:rsid w:val="009532C7"/>
    <w:rsid w:val="009538C1"/>
    <w:rsid w:val="00954B6B"/>
    <w:rsid w:val="00956F58"/>
    <w:rsid w:val="009576CD"/>
    <w:rsid w:val="009615C0"/>
    <w:rsid w:val="0096303F"/>
    <w:rsid w:val="00965B8F"/>
    <w:rsid w:val="0096607B"/>
    <w:rsid w:val="00966B94"/>
    <w:rsid w:val="00966CDF"/>
    <w:rsid w:val="0097202C"/>
    <w:rsid w:val="009724F5"/>
    <w:rsid w:val="009734A1"/>
    <w:rsid w:val="00975CB7"/>
    <w:rsid w:val="00976073"/>
    <w:rsid w:val="00976175"/>
    <w:rsid w:val="00976750"/>
    <w:rsid w:val="00980A7E"/>
    <w:rsid w:val="009825E8"/>
    <w:rsid w:val="00983E94"/>
    <w:rsid w:val="00984CF9"/>
    <w:rsid w:val="0098625F"/>
    <w:rsid w:val="009917D5"/>
    <w:rsid w:val="0099181E"/>
    <w:rsid w:val="00992EB0"/>
    <w:rsid w:val="0099428E"/>
    <w:rsid w:val="00995324"/>
    <w:rsid w:val="009A021E"/>
    <w:rsid w:val="009A05CF"/>
    <w:rsid w:val="009A1864"/>
    <w:rsid w:val="009A4DF4"/>
    <w:rsid w:val="009A5C73"/>
    <w:rsid w:val="009A5FD2"/>
    <w:rsid w:val="009B24B2"/>
    <w:rsid w:val="009B4036"/>
    <w:rsid w:val="009B4399"/>
    <w:rsid w:val="009B5A4F"/>
    <w:rsid w:val="009B6777"/>
    <w:rsid w:val="009B7F08"/>
    <w:rsid w:val="009C1267"/>
    <w:rsid w:val="009C329D"/>
    <w:rsid w:val="009C4346"/>
    <w:rsid w:val="009C6138"/>
    <w:rsid w:val="009C6365"/>
    <w:rsid w:val="009C6E5A"/>
    <w:rsid w:val="009D0449"/>
    <w:rsid w:val="009D0AEB"/>
    <w:rsid w:val="009D3AD7"/>
    <w:rsid w:val="009D5392"/>
    <w:rsid w:val="009D545B"/>
    <w:rsid w:val="009D7F16"/>
    <w:rsid w:val="009E1965"/>
    <w:rsid w:val="009E53B9"/>
    <w:rsid w:val="009E57BE"/>
    <w:rsid w:val="009F0F6E"/>
    <w:rsid w:val="009F338C"/>
    <w:rsid w:val="009F372B"/>
    <w:rsid w:val="009F609E"/>
    <w:rsid w:val="00A00513"/>
    <w:rsid w:val="00A00E16"/>
    <w:rsid w:val="00A024FD"/>
    <w:rsid w:val="00A02B0A"/>
    <w:rsid w:val="00A03FA9"/>
    <w:rsid w:val="00A040D3"/>
    <w:rsid w:val="00A04838"/>
    <w:rsid w:val="00A04BCE"/>
    <w:rsid w:val="00A04D7A"/>
    <w:rsid w:val="00A05DB8"/>
    <w:rsid w:val="00A0693A"/>
    <w:rsid w:val="00A06AF0"/>
    <w:rsid w:val="00A06BD7"/>
    <w:rsid w:val="00A078E0"/>
    <w:rsid w:val="00A122E9"/>
    <w:rsid w:val="00A122FE"/>
    <w:rsid w:val="00A127CE"/>
    <w:rsid w:val="00A12C56"/>
    <w:rsid w:val="00A12FA7"/>
    <w:rsid w:val="00A153FA"/>
    <w:rsid w:val="00A154AD"/>
    <w:rsid w:val="00A155E7"/>
    <w:rsid w:val="00A15FEF"/>
    <w:rsid w:val="00A17E64"/>
    <w:rsid w:val="00A17FED"/>
    <w:rsid w:val="00A20270"/>
    <w:rsid w:val="00A2151E"/>
    <w:rsid w:val="00A21F95"/>
    <w:rsid w:val="00A2539B"/>
    <w:rsid w:val="00A25E21"/>
    <w:rsid w:val="00A2605E"/>
    <w:rsid w:val="00A261D5"/>
    <w:rsid w:val="00A26CB8"/>
    <w:rsid w:val="00A2733D"/>
    <w:rsid w:val="00A32AFF"/>
    <w:rsid w:val="00A346FA"/>
    <w:rsid w:val="00A35F2B"/>
    <w:rsid w:val="00A37DE3"/>
    <w:rsid w:val="00A37DE9"/>
    <w:rsid w:val="00A37FA8"/>
    <w:rsid w:val="00A421A4"/>
    <w:rsid w:val="00A4532E"/>
    <w:rsid w:val="00A45532"/>
    <w:rsid w:val="00A47EBF"/>
    <w:rsid w:val="00A50255"/>
    <w:rsid w:val="00A5089F"/>
    <w:rsid w:val="00A50C8B"/>
    <w:rsid w:val="00A50E4F"/>
    <w:rsid w:val="00A5360B"/>
    <w:rsid w:val="00A536F3"/>
    <w:rsid w:val="00A53BD3"/>
    <w:rsid w:val="00A551E7"/>
    <w:rsid w:val="00A576D7"/>
    <w:rsid w:val="00A61A59"/>
    <w:rsid w:val="00A61E10"/>
    <w:rsid w:val="00A66F76"/>
    <w:rsid w:val="00A73492"/>
    <w:rsid w:val="00A741D0"/>
    <w:rsid w:val="00A747FC"/>
    <w:rsid w:val="00A74DCF"/>
    <w:rsid w:val="00A806DC"/>
    <w:rsid w:val="00A91A59"/>
    <w:rsid w:val="00A96A0C"/>
    <w:rsid w:val="00A96F5A"/>
    <w:rsid w:val="00AA035D"/>
    <w:rsid w:val="00AA0A7B"/>
    <w:rsid w:val="00AA1113"/>
    <w:rsid w:val="00AA1853"/>
    <w:rsid w:val="00AA1F7C"/>
    <w:rsid w:val="00AA2751"/>
    <w:rsid w:val="00AA4103"/>
    <w:rsid w:val="00AA4B02"/>
    <w:rsid w:val="00AA650B"/>
    <w:rsid w:val="00AA6DA0"/>
    <w:rsid w:val="00AB19CE"/>
    <w:rsid w:val="00AB2313"/>
    <w:rsid w:val="00AB2EF2"/>
    <w:rsid w:val="00AB474E"/>
    <w:rsid w:val="00AB4D56"/>
    <w:rsid w:val="00AB4EE2"/>
    <w:rsid w:val="00AB5071"/>
    <w:rsid w:val="00AB577D"/>
    <w:rsid w:val="00AB74E5"/>
    <w:rsid w:val="00AC06A3"/>
    <w:rsid w:val="00AC2AD6"/>
    <w:rsid w:val="00AC3AC5"/>
    <w:rsid w:val="00AC413F"/>
    <w:rsid w:val="00AC49AD"/>
    <w:rsid w:val="00AC5531"/>
    <w:rsid w:val="00AC6ACC"/>
    <w:rsid w:val="00AC7020"/>
    <w:rsid w:val="00AC7D35"/>
    <w:rsid w:val="00AD084B"/>
    <w:rsid w:val="00AD20F1"/>
    <w:rsid w:val="00AD220D"/>
    <w:rsid w:val="00AD2AEE"/>
    <w:rsid w:val="00AD2E31"/>
    <w:rsid w:val="00AD384F"/>
    <w:rsid w:val="00AD417C"/>
    <w:rsid w:val="00AD5032"/>
    <w:rsid w:val="00AD62DE"/>
    <w:rsid w:val="00AD7352"/>
    <w:rsid w:val="00AE20CB"/>
    <w:rsid w:val="00AE3483"/>
    <w:rsid w:val="00AE4684"/>
    <w:rsid w:val="00AE5E90"/>
    <w:rsid w:val="00AE7996"/>
    <w:rsid w:val="00AF24AA"/>
    <w:rsid w:val="00AF3580"/>
    <w:rsid w:val="00AF4FB0"/>
    <w:rsid w:val="00AF79B4"/>
    <w:rsid w:val="00B028DA"/>
    <w:rsid w:val="00B02A86"/>
    <w:rsid w:val="00B02B98"/>
    <w:rsid w:val="00B02EA0"/>
    <w:rsid w:val="00B03620"/>
    <w:rsid w:val="00B03A7F"/>
    <w:rsid w:val="00B05439"/>
    <w:rsid w:val="00B0641C"/>
    <w:rsid w:val="00B070B9"/>
    <w:rsid w:val="00B105F0"/>
    <w:rsid w:val="00B117E9"/>
    <w:rsid w:val="00B1226D"/>
    <w:rsid w:val="00B1324C"/>
    <w:rsid w:val="00B1510F"/>
    <w:rsid w:val="00B164C4"/>
    <w:rsid w:val="00B1788F"/>
    <w:rsid w:val="00B17FEC"/>
    <w:rsid w:val="00B2387C"/>
    <w:rsid w:val="00B32A25"/>
    <w:rsid w:val="00B33540"/>
    <w:rsid w:val="00B33903"/>
    <w:rsid w:val="00B3578A"/>
    <w:rsid w:val="00B3578C"/>
    <w:rsid w:val="00B36186"/>
    <w:rsid w:val="00B37F9D"/>
    <w:rsid w:val="00B405F6"/>
    <w:rsid w:val="00B41B1A"/>
    <w:rsid w:val="00B42B19"/>
    <w:rsid w:val="00B43FFB"/>
    <w:rsid w:val="00B44813"/>
    <w:rsid w:val="00B451A4"/>
    <w:rsid w:val="00B452CE"/>
    <w:rsid w:val="00B46636"/>
    <w:rsid w:val="00B51928"/>
    <w:rsid w:val="00B51A31"/>
    <w:rsid w:val="00B53238"/>
    <w:rsid w:val="00B53287"/>
    <w:rsid w:val="00B5476D"/>
    <w:rsid w:val="00B5728C"/>
    <w:rsid w:val="00B57B70"/>
    <w:rsid w:val="00B61997"/>
    <w:rsid w:val="00B66DA7"/>
    <w:rsid w:val="00B702BF"/>
    <w:rsid w:val="00B721EF"/>
    <w:rsid w:val="00B7401C"/>
    <w:rsid w:val="00B77C62"/>
    <w:rsid w:val="00B838CC"/>
    <w:rsid w:val="00B83FE3"/>
    <w:rsid w:val="00B87503"/>
    <w:rsid w:val="00B906A2"/>
    <w:rsid w:val="00B916C3"/>
    <w:rsid w:val="00B92A12"/>
    <w:rsid w:val="00B92DBD"/>
    <w:rsid w:val="00B92F36"/>
    <w:rsid w:val="00B9362E"/>
    <w:rsid w:val="00B94878"/>
    <w:rsid w:val="00B9565A"/>
    <w:rsid w:val="00B97D3D"/>
    <w:rsid w:val="00BA13B6"/>
    <w:rsid w:val="00BA2066"/>
    <w:rsid w:val="00BA4526"/>
    <w:rsid w:val="00BA725F"/>
    <w:rsid w:val="00BA7C34"/>
    <w:rsid w:val="00BA7E39"/>
    <w:rsid w:val="00BB3027"/>
    <w:rsid w:val="00BB4165"/>
    <w:rsid w:val="00BB5C5B"/>
    <w:rsid w:val="00BB61ED"/>
    <w:rsid w:val="00BB77DB"/>
    <w:rsid w:val="00BC06B1"/>
    <w:rsid w:val="00BC0CAA"/>
    <w:rsid w:val="00BC2364"/>
    <w:rsid w:val="00BC3B2D"/>
    <w:rsid w:val="00BC4AB6"/>
    <w:rsid w:val="00BD0697"/>
    <w:rsid w:val="00BD201D"/>
    <w:rsid w:val="00BD208D"/>
    <w:rsid w:val="00BD3346"/>
    <w:rsid w:val="00BD451A"/>
    <w:rsid w:val="00BD45D0"/>
    <w:rsid w:val="00BD655D"/>
    <w:rsid w:val="00BD6735"/>
    <w:rsid w:val="00BD7724"/>
    <w:rsid w:val="00BD7BE8"/>
    <w:rsid w:val="00BE0253"/>
    <w:rsid w:val="00BE05F8"/>
    <w:rsid w:val="00BE100C"/>
    <w:rsid w:val="00BE2CE7"/>
    <w:rsid w:val="00BE4EB1"/>
    <w:rsid w:val="00BE53DD"/>
    <w:rsid w:val="00BE5A68"/>
    <w:rsid w:val="00BE5FE6"/>
    <w:rsid w:val="00BE6B4E"/>
    <w:rsid w:val="00BE6EAB"/>
    <w:rsid w:val="00BF103A"/>
    <w:rsid w:val="00BF1280"/>
    <w:rsid w:val="00BF14A9"/>
    <w:rsid w:val="00BF1A63"/>
    <w:rsid w:val="00BF2009"/>
    <w:rsid w:val="00BF22A5"/>
    <w:rsid w:val="00BF285B"/>
    <w:rsid w:val="00BF2A6E"/>
    <w:rsid w:val="00BF70B3"/>
    <w:rsid w:val="00BF73B4"/>
    <w:rsid w:val="00C00F54"/>
    <w:rsid w:val="00C01C7F"/>
    <w:rsid w:val="00C026EC"/>
    <w:rsid w:val="00C02D8A"/>
    <w:rsid w:val="00C0372A"/>
    <w:rsid w:val="00C073A7"/>
    <w:rsid w:val="00C10C67"/>
    <w:rsid w:val="00C11BFB"/>
    <w:rsid w:val="00C13C38"/>
    <w:rsid w:val="00C1420C"/>
    <w:rsid w:val="00C17255"/>
    <w:rsid w:val="00C175BE"/>
    <w:rsid w:val="00C2068D"/>
    <w:rsid w:val="00C20B4C"/>
    <w:rsid w:val="00C20FEF"/>
    <w:rsid w:val="00C21247"/>
    <w:rsid w:val="00C21DC4"/>
    <w:rsid w:val="00C2234E"/>
    <w:rsid w:val="00C22A95"/>
    <w:rsid w:val="00C24712"/>
    <w:rsid w:val="00C24AE1"/>
    <w:rsid w:val="00C24C57"/>
    <w:rsid w:val="00C26B03"/>
    <w:rsid w:val="00C3084C"/>
    <w:rsid w:val="00C32B2B"/>
    <w:rsid w:val="00C3320A"/>
    <w:rsid w:val="00C33B19"/>
    <w:rsid w:val="00C36F55"/>
    <w:rsid w:val="00C37671"/>
    <w:rsid w:val="00C37F21"/>
    <w:rsid w:val="00C414CD"/>
    <w:rsid w:val="00C42082"/>
    <w:rsid w:val="00C4255C"/>
    <w:rsid w:val="00C42CE5"/>
    <w:rsid w:val="00C44F79"/>
    <w:rsid w:val="00C45561"/>
    <w:rsid w:val="00C461B8"/>
    <w:rsid w:val="00C467F9"/>
    <w:rsid w:val="00C47E25"/>
    <w:rsid w:val="00C50336"/>
    <w:rsid w:val="00C518CE"/>
    <w:rsid w:val="00C53CC3"/>
    <w:rsid w:val="00C54A86"/>
    <w:rsid w:val="00C54B5B"/>
    <w:rsid w:val="00C55CC3"/>
    <w:rsid w:val="00C56707"/>
    <w:rsid w:val="00C574C5"/>
    <w:rsid w:val="00C616DE"/>
    <w:rsid w:val="00C6183F"/>
    <w:rsid w:val="00C61E53"/>
    <w:rsid w:val="00C62674"/>
    <w:rsid w:val="00C6292D"/>
    <w:rsid w:val="00C62B12"/>
    <w:rsid w:val="00C641CE"/>
    <w:rsid w:val="00C654D3"/>
    <w:rsid w:val="00C65881"/>
    <w:rsid w:val="00C66176"/>
    <w:rsid w:val="00C66530"/>
    <w:rsid w:val="00C66ABE"/>
    <w:rsid w:val="00C66AF8"/>
    <w:rsid w:val="00C708FF"/>
    <w:rsid w:val="00C77564"/>
    <w:rsid w:val="00C806D1"/>
    <w:rsid w:val="00C81603"/>
    <w:rsid w:val="00C84F7A"/>
    <w:rsid w:val="00C86A99"/>
    <w:rsid w:val="00C86FA7"/>
    <w:rsid w:val="00C9021A"/>
    <w:rsid w:val="00C9207F"/>
    <w:rsid w:val="00C9383A"/>
    <w:rsid w:val="00C971FE"/>
    <w:rsid w:val="00C97ABC"/>
    <w:rsid w:val="00C97F65"/>
    <w:rsid w:val="00CA247B"/>
    <w:rsid w:val="00CA39E9"/>
    <w:rsid w:val="00CA5E8B"/>
    <w:rsid w:val="00CA6976"/>
    <w:rsid w:val="00CA729E"/>
    <w:rsid w:val="00CA782E"/>
    <w:rsid w:val="00CA794B"/>
    <w:rsid w:val="00CA7CF4"/>
    <w:rsid w:val="00CB106A"/>
    <w:rsid w:val="00CB10F1"/>
    <w:rsid w:val="00CB2789"/>
    <w:rsid w:val="00CB664D"/>
    <w:rsid w:val="00CB66AE"/>
    <w:rsid w:val="00CB7045"/>
    <w:rsid w:val="00CB7499"/>
    <w:rsid w:val="00CC09F9"/>
    <w:rsid w:val="00CC0E52"/>
    <w:rsid w:val="00CC19E3"/>
    <w:rsid w:val="00CC2BCD"/>
    <w:rsid w:val="00CC4552"/>
    <w:rsid w:val="00CC6348"/>
    <w:rsid w:val="00CC7F99"/>
    <w:rsid w:val="00CD053E"/>
    <w:rsid w:val="00CD0CB8"/>
    <w:rsid w:val="00CD23FC"/>
    <w:rsid w:val="00CD35F8"/>
    <w:rsid w:val="00CD7BF8"/>
    <w:rsid w:val="00CE0DD3"/>
    <w:rsid w:val="00CE16D6"/>
    <w:rsid w:val="00CE1B0D"/>
    <w:rsid w:val="00CE2A12"/>
    <w:rsid w:val="00CE4AF1"/>
    <w:rsid w:val="00CE4FA7"/>
    <w:rsid w:val="00CE4FB8"/>
    <w:rsid w:val="00CE5910"/>
    <w:rsid w:val="00CE59BD"/>
    <w:rsid w:val="00CE7557"/>
    <w:rsid w:val="00CF3ED6"/>
    <w:rsid w:val="00CF4EFA"/>
    <w:rsid w:val="00CF5C89"/>
    <w:rsid w:val="00D05511"/>
    <w:rsid w:val="00D0604E"/>
    <w:rsid w:val="00D06A08"/>
    <w:rsid w:val="00D0743D"/>
    <w:rsid w:val="00D0795E"/>
    <w:rsid w:val="00D10C3C"/>
    <w:rsid w:val="00D11FC6"/>
    <w:rsid w:val="00D140CC"/>
    <w:rsid w:val="00D166DA"/>
    <w:rsid w:val="00D16EE7"/>
    <w:rsid w:val="00D23C60"/>
    <w:rsid w:val="00D246CD"/>
    <w:rsid w:val="00D25397"/>
    <w:rsid w:val="00D27B55"/>
    <w:rsid w:val="00D30747"/>
    <w:rsid w:val="00D3167B"/>
    <w:rsid w:val="00D31A10"/>
    <w:rsid w:val="00D33D1F"/>
    <w:rsid w:val="00D35449"/>
    <w:rsid w:val="00D35701"/>
    <w:rsid w:val="00D41490"/>
    <w:rsid w:val="00D4468F"/>
    <w:rsid w:val="00D503BD"/>
    <w:rsid w:val="00D51FF9"/>
    <w:rsid w:val="00D53800"/>
    <w:rsid w:val="00D550C2"/>
    <w:rsid w:val="00D55DCF"/>
    <w:rsid w:val="00D61833"/>
    <w:rsid w:val="00D637BD"/>
    <w:rsid w:val="00D66459"/>
    <w:rsid w:val="00D7277B"/>
    <w:rsid w:val="00D72CB3"/>
    <w:rsid w:val="00D73673"/>
    <w:rsid w:val="00D7531D"/>
    <w:rsid w:val="00D759CD"/>
    <w:rsid w:val="00D75A9F"/>
    <w:rsid w:val="00D75F43"/>
    <w:rsid w:val="00D76D33"/>
    <w:rsid w:val="00D77E29"/>
    <w:rsid w:val="00D808D1"/>
    <w:rsid w:val="00D81FA0"/>
    <w:rsid w:val="00D826BB"/>
    <w:rsid w:val="00D84173"/>
    <w:rsid w:val="00D84709"/>
    <w:rsid w:val="00D90E40"/>
    <w:rsid w:val="00D91654"/>
    <w:rsid w:val="00D92300"/>
    <w:rsid w:val="00D92DD3"/>
    <w:rsid w:val="00D9320C"/>
    <w:rsid w:val="00D93A21"/>
    <w:rsid w:val="00D93A4B"/>
    <w:rsid w:val="00D94271"/>
    <w:rsid w:val="00D945E3"/>
    <w:rsid w:val="00D95A82"/>
    <w:rsid w:val="00D97C5A"/>
    <w:rsid w:val="00DA219F"/>
    <w:rsid w:val="00DA3FA1"/>
    <w:rsid w:val="00DA765B"/>
    <w:rsid w:val="00DA774C"/>
    <w:rsid w:val="00DB1289"/>
    <w:rsid w:val="00DB1496"/>
    <w:rsid w:val="00DB14A7"/>
    <w:rsid w:val="00DB1A19"/>
    <w:rsid w:val="00DB23EF"/>
    <w:rsid w:val="00DB3AE6"/>
    <w:rsid w:val="00DB4D13"/>
    <w:rsid w:val="00DB5A2F"/>
    <w:rsid w:val="00DB5EEB"/>
    <w:rsid w:val="00DC2A09"/>
    <w:rsid w:val="00DC3685"/>
    <w:rsid w:val="00DC46F3"/>
    <w:rsid w:val="00DC48CA"/>
    <w:rsid w:val="00DC541F"/>
    <w:rsid w:val="00DC5A82"/>
    <w:rsid w:val="00DC6A4F"/>
    <w:rsid w:val="00DC6BD4"/>
    <w:rsid w:val="00DD090C"/>
    <w:rsid w:val="00DD0DD4"/>
    <w:rsid w:val="00DD2BA2"/>
    <w:rsid w:val="00DD2C13"/>
    <w:rsid w:val="00DD322B"/>
    <w:rsid w:val="00DD53DD"/>
    <w:rsid w:val="00DD750F"/>
    <w:rsid w:val="00DE51B3"/>
    <w:rsid w:val="00DF079F"/>
    <w:rsid w:val="00DF174F"/>
    <w:rsid w:val="00DF23E0"/>
    <w:rsid w:val="00DF2EA2"/>
    <w:rsid w:val="00DF3191"/>
    <w:rsid w:val="00DF3EAE"/>
    <w:rsid w:val="00DF3F65"/>
    <w:rsid w:val="00DF478E"/>
    <w:rsid w:val="00DF7CC1"/>
    <w:rsid w:val="00E01FF8"/>
    <w:rsid w:val="00E04B19"/>
    <w:rsid w:val="00E05A43"/>
    <w:rsid w:val="00E070D3"/>
    <w:rsid w:val="00E11625"/>
    <w:rsid w:val="00E12653"/>
    <w:rsid w:val="00E12C61"/>
    <w:rsid w:val="00E1321B"/>
    <w:rsid w:val="00E13B8F"/>
    <w:rsid w:val="00E15038"/>
    <w:rsid w:val="00E1639D"/>
    <w:rsid w:val="00E16952"/>
    <w:rsid w:val="00E16D1F"/>
    <w:rsid w:val="00E16DDF"/>
    <w:rsid w:val="00E175BD"/>
    <w:rsid w:val="00E209BE"/>
    <w:rsid w:val="00E21240"/>
    <w:rsid w:val="00E21356"/>
    <w:rsid w:val="00E21AA7"/>
    <w:rsid w:val="00E23965"/>
    <w:rsid w:val="00E24BA7"/>
    <w:rsid w:val="00E263A6"/>
    <w:rsid w:val="00E33C5D"/>
    <w:rsid w:val="00E34A04"/>
    <w:rsid w:val="00E375EB"/>
    <w:rsid w:val="00E43C9D"/>
    <w:rsid w:val="00E44719"/>
    <w:rsid w:val="00E44F36"/>
    <w:rsid w:val="00E45A73"/>
    <w:rsid w:val="00E47ABE"/>
    <w:rsid w:val="00E53485"/>
    <w:rsid w:val="00E543DA"/>
    <w:rsid w:val="00E544AD"/>
    <w:rsid w:val="00E5662E"/>
    <w:rsid w:val="00E56FAB"/>
    <w:rsid w:val="00E60EC0"/>
    <w:rsid w:val="00E60F28"/>
    <w:rsid w:val="00E61749"/>
    <w:rsid w:val="00E63269"/>
    <w:rsid w:val="00E635B9"/>
    <w:rsid w:val="00E64AD8"/>
    <w:rsid w:val="00E71C3D"/>
    <w:rsid w:val="00E7262C"/>
    <w:rsid w:val="00E72650"/>
    <w:rsid w:val="00E748E0"/>
    <w:rsid w:val="00E75995"/>
    <w:rsid w:val="00E7679B"/>
    <w:rsid w:val="00E76D18"/>
    <w:rsid w:val="00E80D48"/>
    <w:rsid w:val="00E825FC"/>
    <w:rsid w:val="00E82E75"/>
    <w:rsid w:val="00E82F2C"/>
    <w:rsid w:val="00E840C6"/>
    <w:rsid w:val="00E9014A"/>
    <w:rsid w:val="00E90CDF"/>
    <w:rsid w:val="00E9169E"/>
    <w:rsid w:val="00E929B1"/>
    <w:rsid w:val="00E9353D"/>
    <w:rsid w:val="00E94E0E"/>
    <w:rsid w:val="00E9521B"/>
    <w:rsid w:val="00E95244"/>
    <w:rsid w:val="00E96CDC"/>
    <w:rsid w:val="00E96E73"/>
    <w:rsid w:val="00E96EDE"/>
    <w:rsid w:val="00E971BC"/>
    <w:rsid w:val="00E97B4F"/>
    <w:rsid w:val="00E97D2F"/>
    <w:rsid w:val="00EA216A"/>
    <w:rsid w:val="00EA2E5D"/>
    <w:rsid w:val="00EA4B32"/>
    <w:rsid w:val="00EA4B7A"/>
    <w:rsid w:val="00EA68EB"/>
    <w:rsid w:val="00EA7132"/>
    <w:rsid w:val="00EB0AD8"/>
    <w:rsid w:val="00EB1832"/>
    <w:rsid w:val="00EB74EE"/>
    <w:rsid w:val="00EB75D0"/>
    <w:rsid w:val="00EC0116"/>
    <w:rsid w:val="00EC04FF"/>
    <w:rsid w:val="00EC0C1A"/>
    <w:rsid w:val="00EC2B6A"/>
    <w:rsid w:val="00EC37F2"/>
    <w:rsid w:val="00EC4923"/>
    <w:rsid w:val="00EC5552"/>
    <w:rsid w:val="00EC625A"/>
    <w:rsid w:val="00EC74DC"/>
    <w:rsid w:val="00ED0E45"/>
    <w:rsid w:val="00ED46D3"/>
    <w:rsid w:val="00ED5539"/>
    <w:rsid w:val="00ED58BD"/>
    <w:rsid w:val="00ED5C20"/>
    <w:rsid w:val="00ED7A3F"/>
    <w:rsid w:val="00EE08DC"/>
    <w:rsid w:val="00EE1D4D"/>
    <w:rsid w:val="00EE20DB"/>
    <w:rsid w:val="00EE3D18"/>
    <w:rsid w:val="00EE6325"/>
    <w:rsid w:val="00EE6F8E"/>
    <w:rsid w:val="00EF2F63"/>
    <w:rsid w:val="00EF3004"/>
    <w:rsid w:val="00EF3602"/>
    <w:rsid w:val="00EF468C"/>
    <w:rsid w:val="00EF7649"/>
    <w:rsid w:val="00EF7C50"/>
    <w:rsid w:val="00EF7DC5"/>
    <w:rsid w:val="00F023B9"/>
    <w:rsid w:val="00F02D2F"/>
    <w:rsid w:val="00F030FE"/>
    <w:rsid w:val="00F04646"/>
    <w:rsid w:val="00F04807"/>
    <w:rsid w:val="00F058B6"/>
    <w:rsid w:val="00F06003"/>
    <w:rsid w:val="00F0658D"/>
    <w:rsid w:val="00F066C5"/>
    <w:rsid w:val="00F0682D"/>
    <w:rsid w:val="00F07991"/>
    <w:rsid w:val="00F130D8"/>
    <w:rsid w:val="00F156A4"/>
    <w:rsid w:val="00F16270"/>
    <w:rsid w:val="00F21F0E"/>
    <w:rsid w:val="00F21F5D"/>
    <w:rsid w:val="00F26548"/>
    <w:rsid w:val="00F30678"/>
    <w:rsid w:val="00F3107D"/>
    <w:rsid w:val="00F32AB6"/>
    <w:rsid w:val="00F3322A"/>
    <w:rsid w:val="00F33F4F"/>
    <w:rsid w:val="00F344E8"/>
    <w:rsid w:val="00F3530E"/>
    <w:rsid w:val="00F40746"/>
    <w:rsid w:val="00F40D3C"/>
    <w:rsid w:val="00F413CA"/>
    <w:rsid w:val="00F41C58"/>
    <w:rsid w:val="00F5045A"/>
    <w:rsid w:val="00F51039"/>
    <w:rsid w:val="00F51260"/>
    <w:rsid w:val="00F51554"/>
    <w:rsid w:val="00F53BB0"/>
    <w:rsid w:val="00F55705"/>
    <w:rsid w:val="00F60F6D"/>
    <w:rsid w:val="00F64717"/>
    <w:rsid w:val="00F6495A"/>
    <w:rsid w:val="00F72176"/>
    <w:rsid w:val="00F73C72"/>
    <w:rsid w:val="00F768EE"/>
    <w:rsid w:val="00F8078A"/>
    <w:rsid w:val="00F80D4A"/>
    <w:rsid w:val="00F83593"/>
    <w:rsid w:val="00F865DF"/>
    <w:rsid w:val="00F904D1"/>
    <w:rsid w:val="00F93B92"/>
    <w:rsid w:val="00F95DD3"/>
    <w:rsid w:val="00F97E99"/>
    <w:rsid w:val="00FA24CB"/>
    <w:rsid w:val="00FA27E3"/>
    <w:rsid w:val="00FA4F82"/>
    <w:rsid w:val="00FA6164"/>
    <w:rsid w:val="00FA70C1"/>
    <w:rsid w:val="00FA75E8"/>
    <w:rsid w:val="00FA7EBF"/>
    <w:rsid w:val="00FB7C48"/>
    <w:rsid w:val="00FC047D"/>
    <w:rsid w:val="00FC102B"/>
    <w:rsid w:val="00FC2A61"/>
    <w:rsid w:val="00FC34B9"/>
    <w:rsid w:val="00FC3C56"/>
    <w:rsid w:val="00FC76A4"/>
    <w:rsid w:val="00FC7764"/>
    <w:rsid w:val="00FD014F"/>
    <w:rsid w:val="00FD316F"/>
    <w:rsid w:val="00FD3D08"/>
    <w:rsid w:val="00FD4345"/>
    <w:rsid w:val="00FD45F3"/>
    <w:rsid w:val="00FD63B5"/>
    <w:rsid w:val="00FD6ADF"/>
    <w:rsid w:val="00FE1E07"/>
    <w:rsid w:val="00FE4D24"/>
    <w:rsid w:val="00FE6851"/>
    <w:rsid w:val="00FE72C5"/>
    <w:rsid w:val="00FE7367"/>
    <w:rsid w:val="00FE7C08"/>
    <w:rsid w:val="00FF0275"/>
    <w:rsid w:val="00FF38CA"/>
    <w:rsid w:val="00FF3D0B"/>
    <w:rsid w:val="00FF61FB"/>
    <w:rsid w:val="00FF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711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71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711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71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Koch</dc:creator>
  <cp:lastModifiedBy>Aline Koch</cp:lastModifiedBy>
  <cp:revision>2</cp:revision>
  <dcterms:created xsi:type="dcterms:W3CDTF">2015-06-30T10:56:00Z</dcterms:created>
  <dcterms:modified xsi:type="dcterms:W3CDTF">2015-06-30T10:56:00Z</dcterms:modified>
</cp:coreProperties>
</file>